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20D9F" w14:textId="307E265F" w:rsidR="003571CC" w:rsidRPr="002E1194" w:rsidRDefault="002E1194" w:rsidP="003571CC">
      <w:pPr>
        <w:rPr>
          <w:rFonts w:cstheme="minorHAnsi"/>
        </w:rPr>
      </w:pPr>
      <w:bookmarkStart w:id="0" w:name="_GoBack"/>
      <w:bookmarkEnd w:id="0"/>
      <w:proofErr w:type="gramStart"/>
      <w:r>
        <w:rPr>
          <w:rFonts w:cstheme="minorHAnsi"/>
          <w:b/>
          <w:bCs/>
        </w:rPr>
        <w:t>Supplemental Table 1.</w:t>
      </w:r>
      <w:proofErr w:type="gramEnd"/>
      <w:r>
        <w:rPr>
          <w:rFonts w:cstheme="minorHAnsi"/>
          <w:b/>
          <w:bCs/>
        </w:rPr>
        <w:t xml:space="preserve"> </w:t>
      </w:r>
      <w:proofErr w:type="gramStart"/>
      <w:r w:rsidR="002B226B" w:rsidRPr="002E1194">
        <w:rPr>
          <w:rFonts w:cstheme="minorHAnsi"/>
        </w:rPr>
        <w:t xml:space="preserve">Technology-Enhanced Transitional Palliative Care for Family </w:t>
      </w:r>
      <w:r w:rsidR="004D212A" w:rsidRPr="002E1194">
        <w:rPr>
          <w:rFonts w:cstheme="minorHAnsi"/>
          <w:color w:val="333333"/>
          <w:shd w:val="clear" w:color="auto" w:fill="FFFFFF"/>
        </w:rPr>
        <w:t>World Health Organization Trial Registration Data Set Information</w:t>
      </w:r>
      <w:r w:rsidR="002B226B" w:rsidRPr="002E1194">
        <w:rPr>
          <w:rFonts w:cstheme="minorHAnsi"/>
          <w:b/>
          <w:bCs/>
        </w:rPr>
        <w:t>.</w:t>
      </w:r>
      <w:proofErr w:type="gramEnd"/>
      <w:r w:rsidR="002B226B" w:rsidRPr="002E1194">
        <w:rPr>
          <w:rFonts w:cstheme="minorHAnsi"/>
          <w:b/>
          <w:bCs/>
        </w:rPr>
        <w:t xml:space="preserve">  </w:t>
      </w:r>
      <w:r w:rsidR="003571CC" w:rsidRPr="002E1194">
        <w:rPr>
          <w:rFonts w:cstheme="minorHAnsi"/>
          <w:b/>
          <w:bCs/>
        </w:rPr>
        <w:t> </w:t>
      </w:r>
    </w:p>
    <w:tbl>
      <w:tblPr>
        <w:tblW w:w="12863" w:type="dxa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7"/>
        <w:gridCol w:w="8646"/>
      </w:tblGrid>
      <w:tr w:rsidR="003571CC" w:rsidRPr="003571CC" w14:paraId="5CD9FB3B" w14:textId="77777777" w:rsidTr="003571CC">
        <w:trPr>
          <w:tblHeader/>
        </w:trPr>
        <w:tc>
          <w:tcPr>
            <w:tcW w:w="2625" w:type="dxa"/>
            <w:tcBorders>
              <w:top w:val="nil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D153CC" w14:textId="77777777" w:rsidR="003571CC" w:rsidRPr="003571CC" w:rsidRDefault="003571CC" w:rsidP="003571CC">
            <w:pPr>
              <w:rPr>
                <w:b/>
                <w:bCs/>
              </w:rPr>
            </w:pPr>
            <w:r w:rsidRPr="003571CC">
              <w:rPr>
                <w:b/>
                <w:bCs/>
              </w:rPr>
              <w:t>Data category</w:t>
            </w:r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887415" w14:textId="77777777" w:rsidR="003571CC" w:rsidRPr="003571CC" w:rsidRDefault="003571CC" w:rsidP="003571CC">
            <w:pPr>
              <w:rPr>
                <w:b/>
                <w:bCs/>
              </w:rPr>
            </w:pPr>
            <w:r w:rsidRPr="003571CC">
              <w:rPr>
                <w:b/>
                <w:bCs/>
              </w:rPr>
              <w:t>Information</w:t>
            </w:r>
            <w:hyperlink r:id="rId5" w:anchor="32" w:tgtFrame="_blank" w:history="1">
              <w:r w:rsidRPr="003571CC">
                <w:rPr>
                  <w:rStyle w:val="Hyperlink"/>
                  <w:b/>
                  <w:bCs/>
                  <w:vertAlign w:val="superscript"/>
                </w:rPr>
                <w:t>32</w:t>
              </w:r>
            </w:hyperlink>
          </w:p>
        </w:tc>
      </w:tr>
      <w:tr w:rsidR="003571CC" w:rsidRPr="003571CC" w14:paraId="02F97010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87E9B7" w14:textId="77777777" w:rsidR="003571CC" w:rsidRPr="003571CC" w:rsidRDefault="003571CC" w:rsidP="003571CC">
            <w:r w:rsidRPr="003571CC">
              <w:t>Primary registry and trial identifying number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DDECE" w14:textId="186042B2" w:rsidR="003571CC" w:rsidRPr="003571CC" w:rsidRDefault="003571CC" w:rsidP="003571CC">
            <w:r w:rsidRPr="003571CC">
              <w:t>ClinicalTrials.gov</w:t>
            </w:r>
            <w:r w:rsidR="0012067C">
              <w:t xml:space="preserve"> </w:t>
            </w:r>
            <w:r w:rsidRPr="003571CC">
              <w:t>NCT</w:t>
            </w:r>
            <w:r w:rsidR="0012067C">
              <w:t>03339271</w:t>
            </w:r>
          </w:p>
        </w:tc>
      </w:tr>
      <w:tr w:rsidR="003571CC" w:rsidRPr="003571CC" w14:paraId="58C30306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4CC684" w14:textId="77777777" w:rsidR="003571CC" w:rsidRPr="003571CC" w:rsidRDefault="003571CC" w:rsidP="003571CC">
            <w:r w:rsidRPr="003571CC">
              <w:t>Date of registration in primary registry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89258" w14:textId="2B3AFCEA" w:rsidR="003571CC" w:rsidRPr="003571CC" w:rsidRDefault="0012067C" w:rsidP="003571CC">
            <w:r>
              <w:t>13 November, 2017</w:t>
            </w:r>
          </w:p>
        </w:tc>
      </w:tr>
      <w:tr w:rsidR="003571CC" w:rsidRPr="003571CC" w14:paraId="1E4D293A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7DAD7" w14:textId="77777777" w:rsidR="003571CC" w:rsidRPr="003571CC" w:rsidRDefault="003571CC" w:rsidP="003571CC">
            <w:r w:rsidRPr="003571CC">
              <w:t>Secondary identifying numbers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7345E4" w14:textId="1974F650" w:rsidR="003571CC" w:rsidRPr="003571CC" w:rsidRDefault="0012067C" w:rsidP="003571CC">
            <w:r>
              <w:t>R01NR016433; MC17-005188</w:t>
            </w:r>
          </w:p>
        </w:tc>
      </w:tr>
      <w:tr w:rsidR="003571CC" w:rsidRPr="003571CC" w14:paraId="635B04DC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3510B" w14:textId="77777777" w:rsidR="003571CC" w:rsidRPr="003571CC" w:rsidRDefault="003571CC" w:rsidP="003571CC">
            <w:r w:rsidRPr="003571CC">
              <w:t>Source(s) of monetary or material support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B8C498" w14:textId="6B07AC29" w:rsidR="003571CC" w:rsidRPr="003571CC" w:rsidRDefault="0012067C" w:rsidP="003571CC">
            <w:r>
              <w:t>NIH-NINR</w:t>
            </w:r>
          </w:p>
        </w:tc>
      </w:tr>
      <w:tr w:rsidR="003571CC" w:rsidRPr="003571CC" w14:paraId="333A6826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65FB0" w14:textId="77777777" w:rsidR="003571CC" w:rsidRPr="003571CC" w:rsidRDefault="003571CC" w:rsidP="003571CC">
            <w:r w:rsidRPr="003571CC">
              <w:t>Primary sponsor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1AEC3" w14:textId="4542B7C9" w:rsidR="003571CC" w:rsidRPr="003571CC" w:rsidRDefault="0012067C" w:rsidP="003571CC">
            <w:r>
              <w:t>Mayo Clinic</w:t>
            </w:r>
          </w:p>
        </w:tc>
      </w:tr>
      <w:tr w:rsidR="003571CC" w:rsidRPr="003571CC" w14:paraId="45FC960D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A56A4" w14:textId="77777777" w:rsidR="003571CC" w:rsidRPr="003571CC" w:rsidRDefault="003571CC" w:rsidP="003571CC">
            <w:r w:rsidRPr="003571CC">
              <w:t>Secondary sponsor(s)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AAD71" w14:textId="355EE9B1" w:rsidR="003571CC" w:rsidRPr="003571CC" w:rsidRDefault="0012067C" w:rsidP="003571CC">
            <w:r>
              <w:t>-</w:t>
            </w:r>
          </w:p>
        </w:tc>
      </w:tr>
      <w:tr w:rsidR="003571CC" w:rsidRPr="003571CC" w14:paraId="28690505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54DF0" w14:textId="77777777" w:rsidR="003571CC" w:rsidRPr="003571CC" w:rsidRDefault="003571CC" w:rsidP="003571CC">
            <w:r w:rsidRPr="003571CC">
              <w:t>Contact for public queries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BA229" w14:textId="465F274E" w:rsidR="003571CC" w:rsidRPr="003571CC" w:rsidRDefault="0012067C" w:rsidP="003571CC">
            <w:r>
              <w:t>JC</w:t>
            </w:r>
            <w:r w:rsidR="003571CC" w:rsidRPr="003571CC">
              <w:t xml:space="preserve">, </w:t>
            </w:r>
            <w:r>
              <w:t>CCRP</w:t>
            </w:r>
            <w:r w:rsidR="003571CC" w:rsidRPr="003571CC">
              <w:t xml:space="preserve"> [</w:t>
            </w:r>
            <w:r>
              <w:t>507-255-1036</w:t>
            </w:r>
            <w:r w:rsidR="003571CC" w:rsidRPr="003571CC">
              <w:t>] [</w:t>
            </w:r>
            <w:r>
              <w:t>cogswell.jodie@mayo.edu</w:t>
            </w:r>
            <w:r w:rsidR="003571CC" w:rsidRPr="003571CC">
              <w:t>]</w:t>
            </w:r>
          </w:p>
        </w:tc>
      </w:tr>
      <w:tr w:rsidR="003571CC" w:rsidRPr="003571CC" w14:paraId="763A52E3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249AF" w14:textId="77777777" w:rsidR="003571CC" w:rsidRPr="003571CC" w:rsidRDefault="003571CC" w:rsidP="003571CC">
            <w:r w:rsidRPr="003571CC">
              <w:t>Contact for scientific queries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1B99B" w14:textId="53A82C4D" w:rsidR="003571CC" w:rsidRPr="003571CC" w:rsidRDefault="0012067C" w:rsidP="003571CC">
            <w:r>
              <w:t>JG</w:t>
            </w:r>
            <w:r w:rsidR="003571CC" w:rsidRPr="003571CC">
              <w:t xml:space="preserve">, </w:t>
            </w:r>
            <w:r>
              <w:t>PhD</w:t>
            </w:r>
            <w:r w:rsidR="003571CC" w:rsidRPr="003571CC">
              <w:br/>
            </w:r>
            <w:r>
              <w:t>Mayo Clinic</w:t>
            </w:r>
          </w:p>
        </w:tc>
      </w:tr>
      <w:tr w:rsidR="003571CC" w:rsidRPr="003571CC" w14:paraId="5BD25D76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AB7BD" w14:textId="77777777" w:rsidR="003571CC" w:rsidRPr="003571CC" w:rsidRDefault="003571CC" w:rsidP="003571CC">
            <w:r w:rsidRPr="003571CC">
              <w:t>Public title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7AF72" w14:textId="6C66692B" w:rsidR="003571CC" w:rsidRPr="003571CC" w:rsidRDefault="0012067C" w:rsidP="003571CC">
            <w:r>
              <w:t>Technology-enhanced Transitional Palliative Care for Family Caregivers</w:t>
            </w:r>
          </w:p>
        </w:tc>
      </w:tr>
      <w:tr w:rsidR="003571CC" w:rsidRPr="003571CC" w14:paraId="2EB4339C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868CA" w14:textId="77777777" w:rsidR="003571CC" w:rsidRPr="003571CC" w:rsidRDefault="003571CC" w:rsidP="003571CC">
            <w:r w:rsidRPr="003571CC">
              <w:t>Scientific title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8CD99" w14:textId="4D37C623" w:rsidR="003571CC" w:rsidRPr="003571CC" w:rsidRDefault="0012067C" w:rsidP="003571CC">
            <w:r>
              <w:t>Technology=enhanced Transitional Palliative Care for Family Caregivers in Rural Settings</w:t>
            </w:r>
          </w:p>
        </w:tc>
      </w:tr>
      <w:tr w:rsidR="003571CC" w:rsidRPr="003571CC" w14:paraId="07114B0A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2CB705" w14:textId="77777777" w:rsidR="003571CC" w:rsidRPr="003571CC" w:rsidRDefault="003571CC" w:rsidP="003571CC">
            <w:r w:rsidRPr="003571CC">
              <w:t>Countries of recruitment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6225F" w14:textId="6F42D314" w:rsidR="003571CC" w:rsidRPr="003571CC" w:rsidRDefault="0012067C" w:rsidP="003571CC">
            <w:r>
              <w:t>United States</w:t>
            </w:r>
          </w:p>
        </w:tc>
      </w:tr>
      <w:tr w:rsidR="003571CC" w:rsidRPr="003571CC" w14:paraId="0104B862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787EC6" w14:textId="77777777" w:rsidR="003571CC" w:rsidRPr="003571CC" w:rsidRDefault="003571CC" w:rsidP="003571CC">
            <w:r w:rsidRPr="003571CC">
              <w:lastRenderedPageBreak/>
              <w:t>Health condition(s) or problem(s) studied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437FD" w14:textId="1C7BB93A" w:rsidR="003571CC" w:rsidRPr="003571CC" w:rsidRDefault="0012067C" w:rsidP="003571CC">
            <w:r>
              <w:t>Palliative Care</w:t>
            </w:r>
          </w:p>
        </w:tc>
      </w:tr>
      <w:tr w:rsidR="003571CC" w:rsidRPr="003571CC" w14:paraId="30345F9E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22486A" w14:textId="77777777" w:rsidR="003571CC" w:rsidRPr="003571CC" w:rsidRDefault="003571CC" w:rsidP="003571CC">
            <w:r w:rsidRPr="003571CC">
              <w:t>Intervention(s)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A3E32D" w14:textId="77777777" w:rsidR="003571CC" w:rsidRDefault="0012067C" w:rsidP="003571CC">
            <w:r>
              <w:t>Intervention: Behavioral: Technology-enhanced Support</w:t>
            </w:r>
          </w:p>
          <w:p w14:paraId="1740E8EC" w14:textId="38583631" w:rsidR="0012067C" w:rsidRPr="003571CC" w:rsidRDefault="0012067C" w:rsidP="004D212A">
            <w:r>
              <w:t xml:space="preserve">Comparator: Behavioral - </w:t>
            </w:r>
            <w:r w:rsidR="004D212A">
              <w:t>Attention control</w:t>
            </w:r>
          </w:p>
        </w:tc>
      </w:tr>
      <w:tr w:rsidR="003571CC" w:rsidRPr="003571CC" w14:paraId="1663F308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45033B" w14:textId="77777777" w:rsidR="003571CC" w:rsidRPr="003571CC" w:rsidRDefault="003571CC" w:rsidP="003571CC">
            <w:r w:rsidRPr="003571CC">
              <w:t>Key inclusion and exclusion criteria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9D3ED" w14:textId="3B41B16D" w:rsidR="003571CC" w:rsidRPr="003571CC" w:rsidRDefault="003571CC" w:rsidP="003571CC">
            <w:r w:rsidRPr="003571CC">
              <w:t>Ages eligible for study: ≥</w:t>
            </w:r>
            <w:r w:rsidR="0012067C">
              <w:t>21</w:t>
            </w:r>
            <w:r w:rsidRPr="003571CC">
              <w:t xml:space="preserve"> years</w:t>
            </w:r>
            <w:r w:rsidR="0012067C">
              <w:t xml:space="preserve"> (Adult, Older Adult</w:t>
            </w:r>
            <w:r w:rsidR="003B326F">
              <w:t>)</w:t>
            </w:r>
            <w:r w:rsidRPr="003571CC">
              <w:br/>
              <w:t>Sexes eligible for study: both</w:t>
            </w:r>
            <w:r w:rsidRPr="003571CC">
              <w:br/>
              <w:t xml:space="preserve">Accepts healthy volunteers: </w:t>
            </w:r>
            <w:r w:rsidR="0012067C">
              <w:t>yes</w:t>
            </w:r>
            <w:r w:rsidRPr="003571CC">
              <w:br/>
              <w:t xml:space="preserve">Inclusion criteria: adult </w:t>
            </w:r>
            <w:r w:rsidR="0012067C">
              <w:t>family caregiver of adult patient hospitalized at Mayo Clinic Rochester; receives in-hospital palliative care consult; family caregiver lives in a Minnesota or Iowa county that is designated as medically underserved or rural area</w:t>
            </w:r>
            <w:r w:rsidRPr="003571CC">
              <w:br/>
              <w:t xml:space="preserve">Exclusion criteria: </w:t>
            </w:r>
            <w:r w:rsidR="006D4071">
              <w:t>Patient’s hospital discharge disposition include long-term placement (&gt;2 weeks) inn a skilled nursing or hospice facility; patients with left ventricular assistive devices, documented chronic pain, use of home infusion pumps, or documented addictive behaviors</w:t>
            </w:r>
            <w:r w:rsidRPr="003571CC">
              <w:t>.</w:t>
            </w:r>
          </w:p>
        </w:tc>
      </w:tr>
      <w:tr w:rsidR="003571CC" w:rsidRPr="003571CC" w14:paraId="278DF3D4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F3BC5" w14:textId="77777777" w:rsidR="003571CC" w:rsidRPr="003571CC" w:rsidRDefault="003571CC" w:rsidP="003571CC">
            <w:r w:rsidRPr="003571CC">
              <w:t>Study type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54C172" w14:textId="77777777" w:rsidR="003571CC" w:rsidRPr="003571CC" w:rsidRDefault="003571CC" w:rsidP="003571CC">
            <w:r w:rsidRPr="003571CC">
              <w:t>Interventional</w:t>
            </w:r>
            <w:r w:rsidRPr="003571CC">
              <w:br/>
              <w:t>Allocation: randomized</w:t>
            </w:r>
            <w:r w:rsidRPr="003571CC">
              <w:br/>
              <w:t>Intervention model: parallel assignment</w:t>
            </w:r>
            <w:r w:rsidRPr="003571CC">
              <w:br/>
              <w:t>Masking: double blind (subject, caregiver, investigator, outcomes assessor)</w:t>
            </w:r>
            <w:r w:rsidRPr="003571CC">
              <w:br/>
              <w:t>Primary purpose: prevention</w:t>
            </w:r>
            <w:r w:rsidRPr="003571CC">
              <w:br/>
              <w:t>Phase III</w:t>
            </w:r>
          </w:p>
        </w:tc>
      </w:tr>
      <w:tr w:rsidR="003571CC" w:rsidRPr="003571CC" w14:paraId="07EB1EC6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FD573" w14:textId="77777777" w:rsidR="003571CC" w:rsidRPr="003571CC" w:rsidRDefault="003571CC" w:rsidP="003571CC">
            <w:r w:rsidRPr="003571CC">
              <w:t>Date of first enrolment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3C508E" w14:textId="0B8758F7" w:rsidR="003571CC" w:rsidRPr="003571CC" w:rsidRDefault="006D4071" w:rsidP="003571CC">
            <w:r>
              <w:t>March 2018</w:t>
            </w:r>
          </w:p>
        </w:tc>
      </w:tr>
      <w:tr w:rsidR="003571CC" w:rsidRPr="003571CC" w14:paraId="5FFF583D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083478" w14:textId="77777777" w:rsidR="003571CC" w:rsidRPr="003571CC" w:rsidRDefault="003571CC" w:rsidP="003571CC">
            <w:r w:rsidRPr="003571CC">
              <w:t>Target sample size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D1D5AE" w14:textId="2B23CB5F" w:rsidR="003571CC" w:rsidRPr="003571CC" w:rsidRDefault="002B226B" w:rsidP="003571CC">
            <w:r>
              <w:t>334</w:t>
            </w:r>
          </w:p>
        </w:tc>
      </w:tr>
      <w:tr w:rsidR="003571CC" w:rsidRPr="003571CC" w14:paraId="4AABEF52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908E1" w14:textId="77777777" w:rsidR="003571CC" w:rsidRPr="003571CC" w:rsidRDefault="003571CC" w:rsidP="003571CC">
            <w:r w:rsidRPr="003571CC">
              <w:lastRenderedPageBreak/>
              <w:t>Recruitment status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68F15" w14:textId="77777777" w:rsidR="003571CC" w:rsidRPr="003571CC" w:rsidRDefault="003571CC" w:rsidP="003571CC">
            <w:r w:rsidRPr="003571CC">
              <w:t>Recruiting</w:t>
            </w:r>
          </w:p>
        </w:tc>
      </w:tr>
      <w:tr w:rsidR="003571CC" w:rsidRPr="003571CC" w14:paraId="0F598F6E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08FCB3" w14:textId="77777777" w:rsidR="003571CC" w:rsidRPr="003571CC" w:rsidRDefault="003571CC" w:rsidP="003571CC">
            <w:r w:rsidRPr="003571CC">
              <w:t>Primary outcome(s)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F1F2A" w14:textId="316E8FDD" w:rsidR="003571CC" w:rsidRDefault="006D4071" w:rsidP="003571CC">
            <w:r>
              <w:t>Change in Preparedness for Caregiving Scale Score</w:t>
            </w:r>
            <w:r w:rsidR="003B326F" w:rsidRPr="003B326F">
              <w:t xml:space="preserve"> </w:t>
            </w:r>
          </w:p>
          <w:p w14:paraId="6C88ECB8" w14:textId="77777777" w:rsidR="003B326F" w:rsidRDefault="003B326F" w:rsidP="003571CC">
            <w:r>
              <w:t>Change in</w:t>
            </w:r>
            <w:r w:rsidRPr="003B326F">
              <w:t xml:space="preserve"> Communication with Physicians </w:t>
            </w:r>
            <w:r>
              <w:t>Scale Score</w:t>
            </w:r>
          </w:p>
          <w:p w14:paraId="4CE1ACD2" w14:textId="77777777" w:rsidR="003B326F" w:rsidRDefault="003B326F" w:rsidP="003571CC">
            <w:r>
              <w:t>Change in</w:t>
            </w:r>
            <w:r w:rsidRPr="003B326F">
              <w:t xml:space="preserve"> Caregiver Perceptions About Communication with Clinical Team Members </w:t>
            </w:r>
            <w:r>
              <w:t>S</w:t>
            </w:r>
            <w:r w:rsidRPr="003B326F">
              <w:t>cale</w:t>
            </w:r>
            <w:r>
              <w:t xml:space="preserve"> Score</w:t>
            </w:r>
          </w:p>
          <w:p w14:paraId="10D325B0" w14:textId="038E2AA0" w:rsidR="003B326F" w:rsidRPr="003571CC" w:rsidRDefault="003B326F" w:rsidP="003571CC">
            <w:r>
              <w:t xml:space="preserve">Change in </w:t>
            </w:r>
            <w:r w:rsidRPr="003B326F">
              <w:t xml:space="preserve">Patient Assessment of Chronic Illness Care (PACIC) </w:t>
            </w:r>
            <w:r>
              <w:t>Scale</w:t>
            </w:r>
            <w:r w:rsidRPr="003B326F">
              <w:t xml:space="preserve"> </w:t>
            </w:r>
            <w:r>
              <w:t>Score</w:t>
            </w:r>
          </w:p>
        </w:tc>
      </w:tr>
      <w:tr w:rsidR="003571CC" w:rsidRPr="003571CC" w14:paraId="128FAF7B" w14:textId="77777777" w:rsidTr="003571CC"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0352A" w14:textId="77777777" w:rsidR="003571CC" w:rsidRPr="003571CC" w:rsidRDefault="003571CC" w:rsidP="003571CC">
            <w:r w:rsidRPr="003571CC">
              <w:t>Key secondary outcomes</w:t>
            </w:r>
          </w:p>
        </w:tc>
        <w:tc>
          <w:tcPr>
            <w:tcW w:w="0" w:type="auto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1F5762" w14:textId="77777777" w:rsidR="006D4071" w:rsidRDefault="006D4071" w:rsidP="003571CC">
            <w:r>
              <w:t>Change in Caregiver Quality of Life Scale – Cancer (CQOL-C) Score</w:t>
            </w:r>
          </w:p>
          <w:p w14:paraId="6120E28D" w14:textId="77777777" w:rsidR="006D4071" w:rsidRDefault="006D4071" w:rsidP="003571CC">
            <w:r>
              <w:t xml:space="preserve">Change in </w:t>
            </w:r>
            <w:proofErr w:type="spellStart"/>
            <w:r>
              <w:t>Bakas</w:t>
            </w:r>
            <w:proofErr w:type="spellEnd"/>
            <w:r>
              <w:t xml:space="preserve"> Caregiving Outcomes Scale-Revised (BCOS-R) Score</w:t>
            </w:r>
          </w:p>
          <w:p w14:paraId="35945065" w14:textId="77777777" w:rsidR="006D4071" w:rsidRDefault="006D4071" w:rsidP="003571CC">
            <w:r>
              <w:t>Change in Post Discharge Coping Difficulty Scale (PDCDS) Score</w:t>
            </w:r>
          </w:p>
          <w:p w14:paraId="0444DB5B" w14:textId="70960869" w:rsidR="006D4071" w:rsidRDefault="006D4071" w:rsidP="003571CC">
            <w:r>
              <w:t>Change in Center for Epidemiological Studies Depression Scale (CESD-10) Score</w:t>
            </w:r>
          </w:p>
          <w:p w14:paraId="1A80A858" w14:textId="77777777" w:rsidR="006D4071" w:rsidRDefault="006D4071" w:rsidP="003571CC">
            <w:r>
              <w:t>Mean Total Third Party Expenditures at 8 weeks</w:t>
            </w:r>
          </w:p>
          <w:p w14:paraId="23979712" w14:textId="77777777" w:rsidR="006D4071" w:rsidRDefault="006D4071" w:rsidP="003571CC">
            <w:r>
              <w:t>Mean Total Out-of-Pocket Expenditures at 8 weeks</w:t>
            </w:r>
          </w:p>
          <w:p w14:paraId="29649408" w14:textId="3505F83E" w:rsidR="006D4071" w:rsidRPr="003571CC" w:rsidRDefault="006D4071" w:rsidP="003571CC">
            <w:r>
              <w:t>Mean Total Time for Family Caregivers at 8 weeks</w:t>
            </w:r>
          </w:p>
        </w:tc>
      </w:tr>
    </w:tbl>
    <w:p w14:paraId="57236D4D" w14:textId="30D25E84" w:rsidR="003571CC" w:rsidRPr="003571CC" w:rsidRDefault="003571CC" w:rsidP="003571CC"/>
    <w:sectPr w:rsidR="003571CC" w:rsidRPr="003571CC" w:rsidSect="0043007F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CC"/>
    <w:rsid w:val="000F2CCE"/>
    <w:rsid w:val="0012067C"/>
    <w:rsid w:val="002B226B"/>
    <w:rsid w:val="002E1194"/>
    <w:rsid w:val="003571CC"/>
    <w:rsid w:val="003B326F"/>
    <w:rsid w:val="0043007F"/>
    <w:rsid w:val="004B62E2"/>
    <w:rsid w:val="004D212A"/>
    <w:rsid w:val="004E019A"/>
    <w:rsid w:val="0066523B"/>
    <w:rsid w:val="006D4071"/>
    <w:rsid w:val="00885757"/>
    <w:rsid w:val="00A30CC1"/>
    <w:rsid w:val="00C5436B"/>
    <w:rsid w:val="00E35E1E"/>
    <w:rsid w:val="00E9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26F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1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71C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2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3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26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1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71C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2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3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2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pirit-statement.org/spirit-statement/referenc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Holland</dc:creator>
  <cp:lastModifiedBy>Pike, Beverly V.</cp:lastModifiedBy>
  <cp:revision>8</cp:revision>
  <dcterms:created xsi:type="dcterms:W3CDTF">2020-04-10T12:59:00Z</dcterms:created>
  <dcterms:modified xsi:type="dcterms:W3CDTF">2020-05-19T16:43:00Z</dcterms:modified>
</cp:coreProperties>
</file>